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1922C" w14:textId="77777777" w:rsidR="000F2D11" w:rsidRPr="00380E82" w:rsidRDefault="000F2D11" w:rsidP="00380E82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380E8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Material</w:t>
      </w:r>
    </w:p>
    <w:p w14:paraId="18ED911B" w14:textId="27023540" w:rsidR="00043545" w:rsidRPr="00380E82" w:rsidRDefault="00043545" w:rsidP="00380E82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380E8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Generalised Anxiety Disorder Scale (GAD-7)</w:t>
      </w:r>
    </w:p>
    <w:tbl>
      <w:tblPr>
        <w:tblStyle w:val="TableGrid"/>
        <w:tblW w:w="4871" w:type="pct"/>
        <w:tblLook w:val="04A0" w:firstRow="1" w:lastRow="0" w:firstColumn="1" w:lastColumn="0" w:noHBand="0" w:noVBand="1"/>
      </w:tblPr>
      <w:tblGrid>
        <w:gridCol w:w="3936"/>
        <w:gridCol w:w="826"/>
        <w:gridCol w:w="1328"/>
        <w:gridCol w:w="1275"/>
        <w:gridCol w:w="1418"/>
      </w:tblGrid>
      <w:tr w:rsidR="00043545" w:rsidRPr="004564AF" w14:paraId="3300BA91" w14:textId="77777777" w:rsidTr="006B0814">
        <w:trPr>
          <w:trHeight w:val="784"/>
        </w:trPr>
        <w:tc>
          <w:tcPr>
            <w:tcW w:w="2241" w:type="pct"/>
          </w:tcPr>
          <w:p w14:paraId="50885FE8" w14:textId="51D40CA2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 xml:space="preserve">Over the last </w:t>
            </w:r>
            <w:r w:rsidRPr="004564AF">
              <w:rPr>
                <w:rFonts w:ascii="Times New Roman" w:hAnsi="Times New Roman" w:cs="Times New Roman"/>
                <w:b/>
                <w:bCs/>
              </w:rPr>
              <w:t>two weeks</w:t>
            </w:r>
            <w:r w:rsidRPr="004564AF">
              <w:rPr>
                <w:rFonts w:ascii="Times New Roman" w:hAnsi="Times New Roman" w:cs="Times New Roman"/>
              </w:rPr>
              <w:t>, how often have you been bothered by the following problems?</w:t>
            </w:r>
          </w:p>
        </w:tc>
        <w:tc>
          <w:tcPr>
            <w:tcW w:w="470" w:type="pct"/>
          </w:tcPr>
          <w:p w14:paraId="1AD4331B" w14:textId="68A3E8D7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64AF">
              <w:rPr>
                <w:rFonts w:ascii="Times New Roman" w:hAnsi="Times New Roman" w:cs="Times New Roman"/>
                <w:b/>
                <w:bCs/>
              </w:rPr>
              <w:t>Not at all</w:t>
            </w:r>
          </w:p>
        </w:tc>
        <w:tc>
          <w:tcPr>
            <w:tcW w:w="756" w:type="pct"/>
          </w:tcPr>
          <w:p w14:paraId="59B954E5" w14:textId="47888738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64AF">
              <w:rPr>
                <w:rFonts w:ascii="Times New Roman" w:hAnsi="Times New Roman" w:cs="Times New Roman"/>
                <w:b/>
                <w:bCs/>
              </w:rPr>
              <w:t>Several days</w:t>
            </w:r>
          </w:p>
        </w:tc>
        <w:tc>
          <w:tcPr>
            <w:tcW w:w="726" w:type="pct"/>
          </w:tcPr>
          <w:p w14:paraId="35FAB6F9" w14:textId="32DBE711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64AF">
              <w:rPr>
                <w:rFonts w:ascii="Times New Roman" w:hAnsi="Times New Roman" w:cs="Times New Roman"/>
                <w:b/>
                <w:bCs/>
              </w:rPr>
              <w:t>More than half the days</w:t>
            </w:r>
          </w:p>
        </w:tc>
        <w:tc>
          <w:tcPr>
            <w:tcW w:w="807" w:type="pct"/>
          </w:tcPr>
          <w:p w14:paraId="6E4A49DE" w14:textId="67A0E3FA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64AF">
              <w:rPr>
                <w:rFonts w:ascii="Times New Roman" w:hAnsi="Times New Roman" w:cs="Times New Roman"/>
                <w:b/>
                <w:bCs/>
              </w:rPr>
              <w:t>Nearly every day</w:t>
            </w:r>
          </w:p>
        </w:tc>
      </w:tr>
      <w:tr w:rsidR="00043545" w:rsidRPr="004564AF" w14:paraId="034D6BD4" w14:textId="77777777" w:rsidTr="006B0814">
        <w:trPr>
          <w:trHeight w:val="530"/>
        </w:trPr>
        <w:tc>
          <w:tcPr>
            <w:tcW w:w="2241" w:type="pct"/>
          </w:tcPr>
          <w:p w14:paraId="3E021C53" w14:textId="5AB90455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1. Feeling nervous, anxious, or on edge</w:t>
            </w:r>
          </w:p>
        </w:tc>
        <w:tc>
          <w:tcPr>
            <w:tcW w:w="470" w:type="pct"/>
          </w:tcPr>
          <w:p w14:paraId="72057936" w14:textId="2256DB4B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pct"/>
          </w:tcPr>
          <w:p w14:paraId="5707FD62" w14:textId="34299670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pct"/>
          </w:tcPr>
          <w:p w14:paraId="689080AD" w14:textId="191A38A4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pct"/>
          </w:tcPr>
          <w:p w14:paraId="0AA55227" w14:textId="28862DFD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3</w:t>
            </w:r>
          </w:p>
        </w:tc>
      </w:tr>
      <w:tr w:rsidR="00043545" w:rsidRPr="004564AF" w14:paraId="13379112" w14:textId="77777777" w:rsidTr="006B0814">
        <w:trPr>
          <w:trHeight w:val="530"/>
        </w:trPr>
        <w:tc>
          <w:tcPr>
            <w:tcW w:w="2241" w:type="pct"/>
          </w:tcPr>
          <w:p w14:paraId="4C2E4655" w14:textId="116B35B9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2. Not being able to stop or control worrying</w:t>
            </w:r>
          </w:p>
        </w:tc>
        <w:tc>
          <w:tcPr>
            <w:tcW w:w="470" w:type="pct"/>
          </w:tcPr>
          <w:p w14:paraId="264D0C11" w14:textId="79278E2E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pct"/>
          </w:tcPr>
          <w:p w14:paraId="74D4A2D7" w14:textId="3A7D0ACC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pct"/>
          </w:tcPr>
          <w:p w14:paraId="1C781AED" w14:textId="1DFB9DC8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pct"/>
          </w:tcPr>
          <w:p w14:paraId="46ADC3A6" w14:textId="3E9F0FDD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3</w:t>
            </w:r>
          </w:p>
        </w:tc>
      </w:tr>
      <w:tr w:rsidR="00043545" w:rsidRPr="004564AF" w14:paraId="1B584473" w14:textId="77777777" w:rsidTr="006B0814">
        <w:trPr>
          <w:trHeight w:val="530"/>
        </w:trPr>
        <w:tc>
          <w:tcPr>
            <w:tcW w:w="2241" w:type="pct"/>
          </w:tcPr>
          <w:p w14:paraId="55C52A3E" w14:textId="0E44011E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3. Worrying too much about different things</w:t>
            </w:r>
          </w:p>
        </w:tc>
        <w:tc>
          <w:tcPr>
            <w:tcW w:w="470" w:type="pct"/>
          </w:tcPr>
          <w:p w14:paraId="07F26A0A" w14:textId="7D8674EA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pct"/>
          </w:tcPr>
          <w:p w14:paraId="79DAA91E" w14:textId="6A141238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pct"/>
          </w:tcPr>
          <w:p w14:paraId="5496D989" w14:textId="58E0CFF5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pct"/>
          </w:tcPr>
          <w:p w14:paraId="3A243D81" w14:textId="773059AA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3</w:t>
            </w:r>
          </w:p>
        </w:tc>
      </w:tr>
      <w:tr w:rsidR="00043545" w:rsidRPr="004564AF" w14:paraId="0F64F122" w14:textId="77777777" w:rsidTr="006B0814">
        <w:trPr>
          <w:trHeight w:val="264"/>
        </w:trPr>
        <w:tc>
          <w:tcPr>
            <w:tcW w:w="2241" w:type="pct"/>
          </w:tcPr>
          <w:p w14:paraId="688DC1B8" w14:textId="77777777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4. Trouble relaxing</w:t>
            </w:r>
          </w:p>
          <w:p w14:paraId="2446A74D" w14:textId="70EBC059" w:rsidR="00912A7A" w:rsidRPr="004564AF" w:rsidRDefault="00912A7A" w:rsidP="00ED4B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</w:tcPr>
          <w:p w14:paraId="458CFF4D" w14:textId="2A403F1A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pct"/>
          </w:tcPr>
          <w:p w14:paraId="4D2B0E01" w14:textId="1F0BCD94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pct"/>
          </w:tcPr>
          <w:p w14:paraId="07C51ED3" w14:textId="4396BCBA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pct"/>
          </w:tcPr>
          <w:p w14:paraId="303C2BB1" w14:textId="14ECBA6F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3</w:t>
            </w:r>
          </w:p>
        </w:tc>
      </w:tr>
      <w:tr w:rsidR="00043545" w:rsidRPr="004564AF" w14:paraId="7FCF3FC4" w14:textId="77777777" w:rsidTr="006B0814">
        <w:trPr>
          <w:trHeight w:val="545"/>
        </w:trPr>
        <w:tc>
          <w:tcPr>
            <w:tcW w:w="2241" w:type="pct"/>
          </w:tcPr>
          <w:p w14:paraId="2E8351EF" w14:textId="67443B9A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5. Being so restless that it is hard to sit still</w:t>
            </w:r>
          </w:p>
        </w:tc>
        <w:tc>
          <w:tcPr>
            <w:tcW w:w="470" w:type="pct"/>
          </w:tcPr>
          <w:p w14:paraId="7EEB1A95" w14:textId="7DC1994A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pct"/>
          </w:tcPr>
          <w:p w14:paraId="1C67C163" w14:textId="22DA7B70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pct"/>
          </w:tcPr>
          <w:p w14:paraId="5372C529" w14:textId="08D2F36E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pct"/>
          </w:tcPr>
          <w:p w14:paraId="750299B2" w14:textId="58B8E88C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3</w:t>
            </w:r>
          </w:p>
        </w:tc>
      </w:tr>
      <w:tr w:rsidR="00043545" w:rsidRPr="004564AF" w14:paraId="05ACECE1" w14:textId="77777777" w:rsidTr="006B0814">
        <w:trPr>
          <w:trHeight w:val="530"/>
        </w:trPr>
        <w:tc>
          <w:tcPr>
            <w:tcW w:w="2241" w:type="pct"/>
          </w:tcPr>
          <w:p w14:paraId="4CCE3704" w14:textId="330F70CE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6. Becoming easily annoyed or irritable</w:t>
            </w:r>
          </w:p>
        </w:tc>
        <w:tc>
          <w:tcPr>
            <w:tcW w:w="470" w:type="pct"/>
          </w:tcPr>
          <w:p w14:paraId="1E217530" w14:textId="0722ABB7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pct"/>
          </w:tcPr>
          <w:p w14:paraId="04997906" w14:textId="32BE34E8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pct"/>
          </w:tcPr>
          <w:p w14:paraId="0EC492B4" w14:textId="1FD17DDB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pct"/>
          </w:tcPr>
          <w:p w14:paraId="263CCDB9" w14:textId="48BE33DA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3</w:t>
            </w:r>
          </w:p>
        </w:tc>
      </w:tr>
      <w:tr w:rsidR="00043545" w:rsidRPr="004564AF" w14:paraId="2406B52A" w14:textId="77777777" w:rsidTr="006B0814">
        <w:trPr>
          <w:trHeight w:val="795"/>
        </w:trPr>
        <w:tc>
          <w:tcPr>
            <w:tcW w:w="2241" w:type="pct"/>
          </w:tcPr>
          <w:p w14:paraId="1A77154A" w14:textId="77777777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 xml:space="preserve">7. Feeling afraid, as if something awful </w:t>
            </w:r>
          </w:p>
          <w:p w14:paraId="56082FD4" w14:textId="6578692F" w:rsidR="00043545" w:rsidRPr="004564AF" w:rsidRDefault="00043545" w:rsidP="00ED4B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might happen</w:t>
            </w:r>
          </w:p>
        </w:tc>
        <w:tc>
          <w:tcPr>
            <w:tcW w:w="470" w:type="pct"/>
          </w:tcPr>
          <w:p w14:paraId="131FCBC8" w14:textId="58223A76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6" w:type="pct"/>
          </w:tcPr>
          <w:p w14:paraId="45D9837C" w14:textId="46006B1E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" w:type="pct"/>
          </w:tcPr>
          <w:p w14:paraId="4495FEFE" w14:textId="42D60B8E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7" w:type="pct"/>
          </w:tcPr>
          <w:p w14:paraId="49643309" w14:textId="43D808BD" w:rsidR="00043545" w:rsidRPr="004564AF" w:rsidRDefault="00043545" w:rsidP="00ED4B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4AF">
              <w:rPr>
                <w:rFonts w:ascii="Times New Roman" w:hAnsi="Times New Roman" w:cs="Times New Roman"/>
              </w:rPr>
              <w:t>3</w:t>
            </w:r>
          </w:p>
        </w:tc>
      </w:tr>
    </w:tbl>
    <w:p w14:paraId="57C28510" w14:textId="7ABBFD33" w:rsidR="00700C60" w:rsidRPr="004564AF" w:rsidRDefault="00700C60" w:rsidP="00ED4B69">
      <w:pPr>
        <w:spacing w:line="360" w:lineRule="auto"/>
        <w:rPr>
          <w:rFonts w:ascii="Times New Roman" w:hAnsi="Times New Roman" w:cs="Times New Roman"/>
          <w:lang w:val="mi-NZ"/>
        </w:rPr>
      </w:pPr>
    </w:p>
    <w:p w14:paraId="252E3888" w14:textId="7B231BC1" w:rsidR="00043545" w:rsidRPr="004564AF" w:rsidRDefault="00043545" w:rsidP="00ED4B69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564AF">
        <w:rPr>
          <w:rFonts w:ascii="Times New Roman" w:hAnsi="Times New Roman" w:cs="Times New Roman"/>
          <w:b/>
          <w:bCs/>
        </w:rPr>
        <w:t>Scoring GAD-7 Severity</w:t>
      </w:r>
    </w:p>
    <w:p w14:paraId="13516B60" w14:textId="19BCB547" w:rsidR="00043545" w:rsidRPr="004564AF" w:rsidRDefault="00043545" w:rsidP="00ED4B69">
      <w:pPr>
        <w:spacing w:after="0" w:line="360" w:lineRule="auto"/>
        <w:rPr>
          <w:rFonts w:ascii="Times New Roman" w:hAnsi="Times New Roman" w:cs="Times New Roman"/>
        </w:rPr>
      </w:pPr>
      <w:r w:rsidRPr="004564AF">
        <w:rPr>
          <w:rFonts w:ascii="Times New Roman" w:hAnsi="Times New Roman" w:cs="Times New Roman"/>
        </w:rPr>
        <w:t xml:space="preserve">This is calculated by assigning scores of 0, 1, 2, and 3 to the response categories, respectively, of “not at all,” “several days,” “more than half the days,” and “nearly every day.” </w:t>
      </w:r>
    </w:p>
    <w:p w14:paraId="3590EAB6" w14:textId="77777777" w:rsidR="00043545" w:rsidRPr="004564AF" w:rsidRDefault="00043545" w:rsidP="00ED4B69">
      <w:pPr>
        <w:spacing w:line="360" w:lineRule="auto"/>
        <w:rPr>
          <w:rFonts w:ascii="Times New Roman" w:hAnsi="Times New Roman" w:cs="Times New Roman"/>
        </w:rPr>
      </w:pPr>
      <w:r w:rsidRPr="004564AF">
        <w:rPr>
          <w:rFonts w:ascii="Times New Roman" w:hAnsi="Times New Roman" w:cs="Times New Roman"/>
        </w:rPr>
        <w:t xml:space="preserve">GAD-7 total score for the seven items ranges from 0 to 21. </w:t>
      </w:r>
    </w:p>
    <w:p w14:paraId="138921BC" w14:textId="2299F045" w:rsidR="00043545" w:rsidRPr="004564AF" w:rsidRDefault="00043545" w:rsidP="00ED4B69">
      <w:pPr>
        <w:spacing w:after="0" w:line="360" w:lineRule="auto"/>
        <w:rPr>
          <w:rFonts w:ascii="Times New Roman" w:hAnsi="Times New Roman" w:cs="Times New Roman"/>
        </w:rPr>
      </w:pPr>
      <w:r w:rsidRPr="004564AF">
        <w:rPr>
          <w:rFonts w:ascii="Times New Roman" w:hAnsi="Times New Roman" w:cs="Times New Roman"/>
        </w:rPr>
        <w:t xml:space="preserve">0–4: </w:t>
      </w:r>
      <w:r w:rsidR="008C10B7">
        <w:rPr>
          <w:rFonts w:ascii="Times New Roman" w:hAnsi="Times New Roman" w:cs="Times New Roman"/>
        </w:rPr>
        <w:t>M</w:t>
      </w:r>
      <w:r w:rsidRPr="004564AF">
        <w:rPr>
          <w:rFonts w:ascii="Times New Roman" w:hAnsi="Times New Roman" w:cs="Times New Roman"/>
        </w:rPr>
        <w:t xml:space="preserve">inimal </w:t>
      </w:r>
    </w:p>
    <w:p w14:paraId="0EDFE611" w14:textId="420655C4" w:rsidR="00043545" w:rsidRPr="004564AF" w:rsidRDefault="00043545" w:rsidP="00ED4B69">
      <w:pPr>
        <w:spacing w:after="0" w:line="360" w:lineRule="auto"/>
        <w:rPr>
          <w:rFonts w:ascii="Times New Roman" w:hAnsi="Times New Roman" w:cs="Times New Roman"/>
        </w:rPr>
      </w:pPr>
      <w:r w:rsidRPr="004564AF">
        <w:rPr>
          <w:rFonts w:ascii="Times New Roman" w:hAnsi="Times New Roman" w:cs="Times New Roman"/>
        </w:rPr>
        <w:t xml:space="preserve">5–9: </w:t>
      </w:r>
      <w:r w:rsidR="008C10B7">
        <w:rPr>
          <w:rFonts w:ascii="Times New Roman" w:hAnsi="Times New Roman" w:cs="Times New Roman"/>
        </w:rPr>
        <w:t>M</w:t>
      </w:r>
      <w:r w:rsidRPr="004564AF">
        <w:rPr>
          <w:rFonts w:ascii="Times New Roman" w:hAnsi="Times New Roman" w:cs="Times New Roman"/>
        </w:rPr>
        <w:t xml:space="preserve">ild </w:t>
      </w:r>
    </w:p>
    <w:p w14:paraId="3E89D991" w14:textId="48E946B8" w:rsidR="00043545" w:rsidRPr="004564AF" w:rsidRDefault="00043545" w:rsidP="00ED4B69">
      <w:pPr>
        <w:spacing w:after="0" w:line="360" w:lineRule="auto"/>
        <w:rPr>
          <w:rFonts w:ascii="Times New Roman" w:hAnsi="Times New Roman" w:cs="Times New Roman"/>
        </w:rPr>
      </w:pPr>
      <w:r w:rsidRPr="004564AF">
        <w:rPr>
          <w:rFonts w:ascii="Times New Roman" w:hAnsi="Times New Roman" w:cs="Times New Roman"/>
        </w:rPr>
        <w:t xml:space="preserve">10–14: </w:t>
      </w:r>
      <w:r w:rsidR="00DF1173">
        <w:rPr>
          <w:rFonts w:ascii="Times New Roman" w:hAnsi="Times New Roman" w:cs="Times New Roman"/>
        </w:rPr>
        <w:t>M</w:t>
      </w:r>
      <w:r w:rsidRPr="004564AF">
        <w:rPr>
          <w:rFonts w:ascii="Times New Roman" w:hAnsi="Times New Roman" w:cs="Times New Roman"/>
        </w:rPr>
        <w:t xml:space="preserve">oderate </w:t>
      </w:r>
    </w:p>
    <w:p w14:paraId="12F4B6AB" w14:textId="7B3044FA" w:rsidR="00043545" w:rsidRPr="004564AF" w:rsidRDefault="00043545" w:rsidP="00ED4B69">
      <w:pPr>
        <w:spacing w:after="0" w:line="360" w:lineRule="auto"/>
        <w:rPr>
          <w:rFonts w:ascii="Times New Roman" w:hAnsi="Times New Roman" w:cs="Times New Roman"/>
        </w:rPr>
      </w:pPr>
      <w:r w:rsidRPr="004564AF">
        <w:rPr>
          <w:rFonts w:ascii="Times New Roman" w:hAnsi="Times New Roman" w:cs="Times New Roman"/>
        </w:rPr>
        <w:t xml:space="preserve">15–21: </w:t>
      </w:r>
      <w:r w:rsidR="00DF1173">
        <w:rPr>
          <w:rFonts w:ascii="Times New Roman" w:hAnsi="Times New Roman" w:cs="Times New Roman"/>
        </w:rPr>
        <w:t>S</w:t>
      </w:r>
      <w:r w:rsidRPr="004564AF">
        <w:rPr>
          <w:rFonts w:ascii="Times New Roman" w:hAnsi="Times New Roman" w:cs="Times New Roman"/>
        </w:rPr>
        <w:t xml:space="preserve">evere </w:t>
      </w:r>
    </w:p>
    <w:p w14:paraId="082CCA5E" w14:textId="54AF5D30" w:rsidR="00380851" w:rsidRPr="000F2D11" w:rsidRDefault="00380851" w:rsidP="000F2D11">
      <w:pPr>
        <w:spacing w:after="0" w:line="360" w:lineRule="auto"/>
        <w:rPr>
          <w:rFonts w:ascii="Times New Roman" w:hAnsi="Times New Roman" w:cs="Times New Roman"/>
        </w:rPr>
      </w:pPr>
    </w:p>
    <w:p w14:paraId="6D54DBC0" w14:textId="214E7FE7" w:rsidR="004564AF" w:rsidRDefault="00DA18D3" w:rsidP="000F2D11">
      <w:pPr>
        <w:spacing w:line="360" w:lineRule="auto"/>
      </w:pPr>
      <w:r w:rsidRPr="000F2D11">
        <w:rPr>
          <w:rFonts w:ascii="Times New Roman" w:hAnsi="Times New Roman" w:cs="Times New Roman"/>
        </w:rPr>
        <w:t xml:space="preserve">Reference: </w:t>
      </w:r>
      <w:r w:rsidR="000F2D11" w:rsidRPr="000F2D11">
        <w:rPr>
          <w:rFonts w:ascii="Times New Roman" w:hAnsi="Times New Roman" w:cs="Times New Roman"/>
        </w:rPr>
        <w:t>Williams, N. (2014). The GAD-7 questionnaire. Occupational Medicine, 64(3), 224-224. https://doi.org/10.1093/occmed/kqt161 %J Occupational Medicine</w:t>
      </w:r>
      <w:r w:rsidR="000F2D11" w:rsidRPr="000F2D11">
        <w:t xml:space="preserve"> </w:t>
      </w:r>
      <w:r w:rsidR="004564AF">
        <w:br w:type="page"/>
      </w:r>
    </w:p>
    <w:p w14:paraId="20DCE0F8" w14:textId="4627034B" w:rsidR="00380851" w:rsidRPr="00380E82" w:rsidRDefault="00702B71" w:rsidP="00380E82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380E8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Patient Health Questionnaire </w:t>
      </w:r>
      <w:r w:rsidR="0086127E" w:rsidRPr="00380E8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 w:rsidRPr="00380E8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PHQ-9</w:t>
      </w:r>
      <w:r w:rsidR="0086127E" w:rsidRPr="00380E8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92"/>
        <w:gridCol w:w="825"/>
        <w:gridCol w:w="1009"/>
        <w:gridCol w:w="912"/>
        <w:gridCol w:w="978"/>
      </w:tblGrid>
      <w:tr w:rsidR="00EF3248" w:rsidRPr="00B86659" w14:paraId="79D8297C" w14:textId="77777777" w:rsidTr="001A289C">
        <w:tc>
          <w:tcPr>
            <w:tcW w:w="9493" w:type="dxa"/>
          </w:tcPr>
          <w:p w14:paraId="593BEECD" w14:textId="4B59D790" w:rsidR="00EF3248" w:rsidRPr="00B86659" w:rsidRDefault="00A0678F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 xml:space="preserve">Over the </w:t>
            </w:r>
            <w:r w:rsidRPr="00B86659">
              <w:rPr>
                <w:rFonts w:ascii="Times New Roman" w:hAnsi="Times New Roman" w:cs="Times New Roman"/>
                <w:b/>
                <w:bCs/>
              </w:rPr>
              <w:t xml:space="preserve">last </w:t>
            </w:r>
            <w:r w:rsidR="00A43BFB">
              <w:rPr>
                <w:rFonts w:ascii="Times New Roman" w:hAnsi="Times New Roman" w:cs="Times New Roman"/>
                <w:b/>
                <w:bCs/>
              </w:rPr>
              <w:t>two</w:t>
            </w:r>
            <w:r w:rsidRPr="00B86659">
              <w:rPr>
                <w:rFonts w:ascii="Times New Roman" w:hAnsi="Times New Roman" w:cs="Times New Roman"/>
                <w:b/>
                <w:bCs/>
              </w:rPr>
              <w:t xml:space="preserve"> weeks</w:t>
            </w:r>
            <w:r w:rsidRPr="00B86659">
              <w:rPr>
                <w:rFonts w:ascii="Times New Roman" w:hAnsi="Times New Roman" w:cs="Times New Roman"/>
              </w:rPr>
              <w:t>, how often have you been bothered by any of the following problems?</w:t>
            </w:r>
          </w:p>
        </w:tc>
        <w:tc>
          <w:tcPr>
            <w:tcW w:w="1113" w:type="dxa"/>
          </w:tcPr>
          <w:p w14:paraId="6B452515" w14:textId="67230C09" w:rsidR="00EF3248" w:rsidRPr="00B86659" w:rsidRDefault="00EF3248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  <w:b/>
                <w:bCs/>
              </w:rPr>
              <w:t>Not at all</w:t>
            </w:r>
          </w:p>
        </w:tc>
        <w:tc>
          <w:tcPr>
            <w:tcW w:w="1114" w:type="dxa"/>
          </w:tcPr>
          <w:p w14:paraId="56AC8512" w14:textId="66CADC68" w:rsidR="00EF3248" w:rsidRPr="00B86659" w:rsidRDefault="00EF3248" w:rsidP="00B8665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6659">
              <w:rPr>
                <w:rFonts w:ascii="Times New Roman" w:hAnsi="Times New Roman" w:cs="Times New Roman"/>
                <w:b/>
                <w:bCs/>
              </w:rPr>
              <w:t>Several Days</w:t>
            </w:r>
          </w:p>
        </w:tc>
        <w:tc>
          <w:tcPr>
            <w:tcW w:w="1114" w:type="dxa"/>
          </w:tcPr>
          <w:p w14:paraId="3379F9DA" w14:textId="1829AC2A" w:rsidR="00EF3248" w:rsidRPr="00B86659" w:rsidRDefault="00EF3248" w:rsidP="00B8665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6659">
              <w:rPr>
                <w:rFonts w:ascii="Times New Roman" w:hAnsi="Times New Roman" w:cs="Times New Roman"/>
                <w:b/>
                <w:bCs/>
              </w:rPr>
              <w:t>More than half the days</w:t>
            </w:r>
          </w:p>
        </w:tc>
        <w:tc>
          <w:tcPr>
            <w:tcW w:w="1114" w:type="dxa"/>
          </w:tcPr>
          <w:p w14:paraId="6972F2C4" w14:textId="576B6D59" w:rsidR="00EF3248" w:rsidRPr="00B86659" w:rsidRDefault="00EF3248" w:rsidP="00B8665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6659">
              <w:rPr>
                <w:rFonts w:ascii="Times New Roman" w:hAnsi="Times New Roman" w:cs="Times New Roman"/>
                <w:b/>
                <w:bCs/>
              </w:rPr>
              <w:t>Nearly every day</w:t>
            </w:r>
          </w:p>
        </w:tc>
      </w:tr>
      <w:tr w:rsidR="00EF3248" w:rsidRPr="00B86659" w14:paraId="71A9ABB2" w14:textId="77777777" w:rsidTr="001A289C">
        <w:tc>
          <w:tcPr>
            <w:tcW w:w="9493" w:type="dxa"/>
          </w:tcPr>
          <w:p w14:paraId="74BC638B" w14:textId="06EA7F05" w:rsidR="00EF3248" w:rsidRPr="00B86659" w:rsidRDefault="00E87258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. Little interest or pleasure in doing things</w:t>
            </w:r>
          </w:p>
        </w:tc>
        <w:tc>
          <w:tcPr>
            <w:tcW w:w="1113" w:type="dxa"/>
          </w:tcPr>
          <w:p w14:paraId="7A43C21B" w14:textId="4691A25D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147A7455" w14:textId="046ECA0F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38CD915C" w14:textId="14661C95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414E3DE7" w14:textId="1FCB8F6D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</w:t>
            </w:r>
          </w:p>
        </w:tc>
      </w:tr>
      <w:tr w:rsidR="00EF3248" w:rsidRPr="00B86659" w14:paraId="432DC586" w14:textId="77777777" w:rsidTr="001A289C">
        <w:tc>
          <w:tcPr>
            <w:tcW w:w="9493" w:type="dxa"/>
          </w:tcPr>
          <w:p w14:paraId="152CB145" w14:textId="60DCC308" w:rsidR="00EF3248" w:rsidRPr="00B86659" w:rsidRDefault="00E87258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. Feeling down, depressed, or hopeless</w:t>
            </w:r>
          </w:p>
        </w:tc>
        <w:tc>
          <w:tcPr>
            <w:tcW w:w="1113" w:type="dxa"/>
          </w:tcPr>
          <w:p w14:paraId="6E99633A" w14:textId="5C0EB59B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0D80ACFF" w14:textId="294A5560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1C796F1B" w14:textId="2C634C68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79A828AF" w14:textId="5F4A06B6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</w:t>
            </w:r>
          </w:p>
        </w:tc>
      </w:tr>
      <w:tr w:rsidR="00EF3248" w:rsidRPr="00B86659" w14:paraId="7B936F61" w14:textId="77777777" w:rsidTr="001A289C">
        <w:tc>
          <w:tcPr>
            <w:tcW w:w="9493" w:type="dxa"/>
          </w:tcPr>
          <w:p w14:paraId="4DFF7A93" w14:textId="12689E44" w:rsidR="00EF3248" w:rsidRPr="00B86659" w:rsidRDefault="00C576EB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. Trouble falling or staying asleep, or sleeping too much</w:t>
            </w:r>
          </w:p>
        </w:tc>
        <w:tc>
          <w:tcPr>
            <w:tcW w:w="1113" w:type="dxa"/>
          </w:tcPr>
          <w:p w14:paraId="5D0E2B86" w14:textId="3B59E3C2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03A89085" w14:textId="23BA18FF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74BCF3D0" w14:textId="7877082C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0FE266EE" w14:textId="35F06436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</w:t>
            </w:r>
          </w:p>
        </w:tc>
      </w:tr>
      <w:tr w:rsidR="00EF3248" w:rsidRPr="00B86659" w14:paraId="765619C9" w14:textId="77777777" w:rsidTr="001A289C">
        <w:tc>
          <w:tcPr>
            <w:tcW w:w="9493" w:type="dxa"/>
          </w:tcPr>
          <w:p w14:paraId="6224E1E9" w14:textId="68A5F79A" w:rsidR="00EF3248" w:rsidRPr="00B86659" w:rsidRDefault="00C576EB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4. Feeling tired or having little energy</w:t>
            </w:r>
          </w:p>
        </w:tc>
        <w:tc>
          <w:tcPr>
            <w:tcW w:w="1113" w:type="dxa"/>
          </w:tcPr>
          <w:p w14:paraId="3BFB8348" w14:textId="02836B43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3AE8409E" w14:textId="355DAF4D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7B03B09B" w14:textId="09816A63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579B27E3" w14:textId="62413B44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</w:t>
            </w:r>
          </w:p>
        </w:tc>
      </w:tr>
      <w:tr w:rsidR="00EF3248" w:rsidRPr="00B86659" w14:paraId="4EF2F55D" w14:textId="77777777" w:rsidTr="001A289C">
        <w:tc>
          <w:tcPr>
            <w:tcW w:w="9493" w:type="dxa"/>
          </w:tcPr>
          <w:p w14:paraId="60282A8E" w14:textId="10F0217D" w:rsidR="00EF3248" w:rsidRPr="00B86659" w:rsidRDefault="00C576EB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5. Poor appetite or overeating</w:t>
            </w:r>
          </w:p>
        </w:tc>
        <w:tc>
          <w:tcPr>
            <w:tcW w:w="1113" w:type="dxa"/>
          </w:tcPr>
          <w:p w14:paraId="7FF57135" w14:textId="06B69E65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0605067A" w14:textId="661AED72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09D6327E" w14:textId="44DB08BE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795BB9C7" w14:textId="7B8B7CC3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</w:t>
            </w:r>
          </w:p>
        </w:tc>
      </w:tr>
      <w:tr w:rsidR="00EF3248" w:rsidRPr="00B86659" w14:paraId="5F69912D" w14:textId="77777777" w:rsidTr="001A289C">
        <w:tc>
          <w:tcPr>
            <w:tcW w:w="9493" w:type="dxa"/>
          </w:tcPr>
          <w:p w14:paraId="59BBC42E" w14:textId="3DF9F8F8" w:rsidR="00EF3248" w:rsidRPr="00B86659" w:rsidRDefault="00C576EB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6. Feeling bad about yourself — or that you are a failure or have let yourself or your family down</w:t>
            </w:r>
          </w:p>
        </w:tc>
        <w:tc>
          <w:tcPr>
            <w:tcW w:w="1113" w:type="dxa"/>
          </w:tcPr>
          <w:p w14:paraId="1361F8EC" w14:textId="26E72CE3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309731E7" w14:textId="32140B67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33623F4A" w14:textId="21EB4461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5B22C196" w14:textId="313E359C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</w:t>
            </w:r>
          </w:p>
        </w:tc>
      </w:tr>
      <w:tr w:rsidR="00EF3248" w:rsidRPr="00B86659" w14:paraId="226E8B57" w14:textId="77777777" w:rsidTr="001A289C">
        <w:tc>
          <w:tcPr>
            <w:tcW w:w="9493" w:type="dxa"/>
          </w:tcPr>
          <w:p w14:paraId="6FF34496" w14:textId="6A248384" w:rsidR="00EF3248" w:rsidRPr="00B86659" w:rsidRDefault="00533C98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7. Trouble concentrating on things, such as reading the newspaper or watching television</w:t>
            </w:r>
          </w:p>
        </w:tc>
        <w:tc>
          <w:tcPr>
            <w:tcW w:w="1113" w:type="dxa"/>
          </w:tcPr>
          <w:p w14:paraId="629B1524" w14:textId="0DB1C0AC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72870095" w14:textId="460631DA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402E53A8" w14:textId="59AB1188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4C4C33DD" w14:textId="3A9B6362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</w:t>
            </w:r>
          </w:p>
        </w:tc>
      </w:tr>
      <w:tr w:rsidR="00EF3248" w:rsidRPr="00B86659" w14:paraId="39BDCB8C" w14:textId="77777777" w:rsidTr="001A289C">
        <w:tc>
          <w:tcPr>
            <w:tcW w:w="9493" w:type="dxa"/>
          </w:tcPr>
          <w:p w14:paraId="05E44B38" w14:textId="1B89A48D" w:rsidR="00EF3248" w:rsidRPr="00B86659" w:rsidRDefault="00533C98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8. Moving or speaking so slowly that other people could have noticed? Or the opposite — being so fidgety or restless that you have been moving around a lot more than usual</w:t>
            </w:r>
          </w:p>
        </w:tc>
        <w:tc>
          <w:tcPr>
            <w:tcW w:w="1113" w:type="dxa"/>
          </w:tcPr>
          <w:p w14:paraId="2226692E" w14:textId="77394442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369DC847" w14:textId="76B36450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5E1918F8" w14:textId="12CC7583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03DFBF62" w14:textId="76408BE7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</w:t>
            </w:r>
          </w:p>
        </w:tc>
      </w:tr>
      <w:tr w:rsidR="00EF3248" w:rsidRPr="00B86659" w14:paraId="719A6B79" w14:textId="77777777" w:rsidTr="001A289C">
        <w:tc>
          <w:tcPr>
            <w:tcW w:w="9493" w:type="dxa"/>
          </w:tcPr>
          <w:p w14:paraId="4136957F" w14:textId="4E08ACFA" w:rsidR="00EF3248" w:rsidRPr="00B86659" w:rsidRDefault="00533C98" w:rsidP="00B86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9. Thoughts that you would be better off dead or of hurting yourself in some way</w:t>
            </w:r>
          </w:p>
        </w:tc>
        <w:tc>
          <w:tcPr>
            <w:tcW w:w="1113" w:type="dxa"/>
          </w:tcPr>
          <w:p w14:paraId="66120898" w14:textId="6AFCA241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5CE098CB" w14:textId="04CD8F0C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2F527AF7" w14:textId="48C4D3AB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0A4419B2" w14:textId="25440CF0" w:rsidR="00EF3248" w:rsidRPr="00B86659" w:rsidRDefault="00EF3248" w:rsidP="00B866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86659">
              <w:rPr>
                <w:rFonts w:ascii="Times New Roman" w:hAnsi="Times New Roman" w:cs="Times New Roman"/>
              </w:rPr>
              <w:t>3</w:t>
            </w:r>
          </w:p>
        </w:tc>
      </w:tr>
    </w:tbl>
    <w:p w14:paraId="56FA79D3" w14:textId="77777777" w:rsidR="007B318E" w:rsidRDefault="007B318E" w:rsidP="00B86659">
      <w:pPr>
        <w:spacing w:line="360" w:lineRule="auto"/>
        <w:rPr>
          <w:rStyle w:val="Strong"/>
          <w:rFonts w:ascii="Times New Roman" w:eastAsia="Times New Roman" w:hAnsi="Times New Roman" w:cs="Times New Roman"/>
          <w:lang w:val="en"/>
        </w:rPr>
      </w:pPr>
    </w:p>
    <w:p w14:paraId="3E3CAA8B" w14:textId="71153E0D" w:rsidR="008E206D" w:rsidRPr="00B86659" w:rsidRDefault="00A43BFB" w:rsidP="00B86659">
      <w:pPr>
        <w:spacing w:line="360" w:lineRule="auto"/>
        <w:rPr>
          <w:rFonts w:ascii="Times New Roman" w:eastAsia="Times New Roman" w:hAnsi="Times New Roman" w:cs="Times New Roman"/>
          <w:lang w:val="en"/>
        </w:rPr>
      </w:pPr>
      <w:r>
        <w:rPr>
          <w:rStyle w:val="Strong"/>
          <w:rFonts w:ascii="Times New Roman" w:eastAsia="Times New Roman" w:hAnsi="Times New Roman" w:cs="Times New Roman"/>
          <w:lang w:val="en"/>
        </w:rPr>
        <w:t xml:space="preserve">Scoring </w:t>
      </w:r>
      <w:r w:rsidR="008E206D" w:rsidRPr="00B86659">
        <w:rPr>
          <w:rStyle w:val="Strong"/>
          <w:rFonts w:ascii="Times New Roman" w:eastAsia="Times New Roman" w:hAnsi="Times New Roman" w:cs="Times New Roman"/>
          <w:lang w:val="en"/>
        </w:rPr>
        <w:t>PHQ-9</w:t>
      </w:r>
      <w:r>
        <w:rPr>
          <w:rStyle w:val="Strong"/>
          <w:rFonts w:ascii="Times New Roman" w:eastAsia="Times New Roman" w:hAnsi="Times New Roman" w:cs="Times New Roman"/>
          <w:lang w:val="en"/>
        </w:rPr>
        <w:t xml:space="preserve"> Severity</w:t>
      </w:r>
      <w:r w:rsidR="008E206D" w:rsidRPr="00B86659">
        <w:rPr>
          <w:rStyle w:val="Strong"/>
          <w:rFonts w:ascii="Times New Roman" w:eastAsia="Times New Roman" w:hAnsi="Times New Roman" w:cs="Times New Roman"/>
          <w:lang w:val="en"/>
        </w:rPr>
        <w:t>:</w:t>
      </w:r>
      <w:r w:rsidR="008E206D" w:rsidRPr="00B86659">
        <w:rPr>
          <w:rFonts w:ascii="Times New Roman" w:eastAsia="Times New Roman" w:hAnsi="Times New Roman" w:cs="Times New Roman"/>
          <w:lang w:val="en"/>
        </w:rPr>
        <w:t> </w:t>
      </w:r>
      <w:r w:rsidR="008E206D" w:rsidRPr="00B86659">
        <w:rPr>
          <w:rFonts w:ascii="Times New Roman" w:eastAsia="Times New Roman" w:hAnsi="Times New Roman" w:cs="Times New Roman"/>
          <w:lang w:val="en"/>
        </w:rPr>
        <w:br/>
      </w:r>
      <w:r w:rsidR="00DF1173">
        <w:rPr>
          <w:rFonts w:ascii="Times New Roman" w:eastAsia="Times New Roman" w:hAnsi="Times New Roman" w:cs="Times New Roman"/>
          <w:lang w:val="en"/>
        </w:rPr>
        <w:t xml:space="preserve">0-4: </w:t>
      </w:r>
      <w:r w:rsidR="008E206D" w:rsidRPr="00B86659">
        <w:rPr>
          <w:rFonts w:ascii="Times New Roman" w:eastAsia="Times New Roman" w:hAnsi="Times New Roman" w:cs="Times New Roman"/>
          <w:lang w:val="en"/>
        </w:rPr>
        <w:t>Min</w:t>
      </w:r>
      <w:r w:rsidR="00DF1173">
        <w:rPr>
          <w:rFonts w:ascii="Times New Roman" w:eastAsia="Times New Roman" w:hAnsi="Times New Roman" w:cs="Times New Roman"/>
          <w:lang w:val="en"/>
        </w:rPr>
        <w:t>imal</w:t>
      </w:r>
      <w:r w:rsidR="008E206D" w:rsidRPr="00B86659">
        <w:rPr>
          <w:rFonts w:ascii="Times New Roman" w:eastAsia="Times New Roman" w:hAnsi="Times New Roman" w:cs="Times New Roman"/>
          <w:lang w:val="en"/>
        </w:rPr>
        <w:br/>
      </w:r>
      <w:r w:rsidR="00DF1173">
        <w:rPr>
          <w:rFonts w:ascii="Times New Roman" w:eastAsia="Times New Roman" w:hAnsi="Times New Roman" w:cs="Times New Roman"/>
          <w:lang w:val="en"/>
        </w:rPr>
        <w:t xml:space="preserve">5-9: </w:t>
      </w:r>
      <w:r w:rsidR="008E206D" w:rsidRPr="00B86659">
        <w:rPr>
          <w:rFonts w:ascii="Times New Roman" w:eastAsia="Times New Roman" w:hAnsi="Times New Roman" w:cs="Times New Roman"/>
          <w:lang w:val="en"/>
        </w:rPr>
        <w:t xml:space="preserve">Mild </w:t>
      </w:r>
      <w:r w:rsidR="008E206D" w:rsidRPr="00B86659">
        <w:rPr>
          <w:rFonts w:ascii="Times New Roman" w:eastAsia="Times New Roman" w:hAnsi="Times New Roman" w:cs="Times New Roman"/>
          <w:lang w:val="en"/>
        </w:rPr>
        <w:br/>
      </w:r>
      <w:r w:rsidR="00DF1173">
        <w:rPr>
          <w:rFonts w:ascii="Times New Roman" w:eastAsia="Times New Roman" w:hAnsi="Times New Roman" w:cs="Times New Roman"/>
          <w:lang w:val="en"/>
        </w:rPr>
        <w:t xml:space="preserve">10-14: </w:t>
      </w:r>
      <w:r w:rsidR="008E206D" w:rsidRPr="00B86659">
        <w:rPr>
          <w:rFonts w:ascii="Times New Roman" w:eastAsia="Times New Roman" w:hAnsi="Times New Roman" w:cs="Times New Roman"/>
          <w:lang w:val="en"/>
        </w:rPr>
        <w:t xml:space="preserve">Moderate </w:t>
      </w:r>
      <w:r w:rsidR="008E206D" w:rsidRPr="00B86659">
        <w:rPr>
          <w:rFonts w:ascii="Times New Roman" w:eastAsia="Times New Roman" w:hAnsi="Times New Roman" w:cs="Times New Roman"/>
          <w:lang w:val="en"/>
        </w:rPr>
        <w:br/>
      </w:r>
      <w:r w:rsidR="00DF1173">
        <w:rPr>
          <w:rFonts w:ascii="Times New Roman" w:eastAsia="Times New Roman" w:hAnsi="Times New Roman" w:cs="Times New Roman"/>
          <w:lang w:val="en"/>
        </w:rPr>
        <w:t xml:space="preserve">15-19: </w:t>
      </w:r>
      <w:r w:rsidR="008E206D" w:rsidRPr="00B86659">
        <w:rPr>
          <w:rFonts w:ascii="Times New Roman" w:eastAsia="Times New Roman" w:hAnsi="Times New Roman" w:cs="Times New Roman"/>
          <w:lang w:val="en"/>
        </w:rPr>
        <w:t>Mod</w:t>
      </w:r>
      <w:r w:rsidR="00DF1173">
        <w:rPr>
          <w:rFonts w:ascii="Times New Roman" w:eastAsia="Times New Roman" w:hAnsi="Times New Roman" w:cs="Times New Roman"/>
          <w:lang w:val="en"/>
        </w:rPr>
        <w:t>erate</w:t>
      </w:r>
      <w:r w:rsidR="008E206D" w:rsidRPr="00B86659">
        <w:rPr>
          <w:rFonts w:ascii="Times New Roman" w:eastAsia="Times New Roman" w:hAnsi="Times New Roman" w:cs="Times New Roman"/>
          <w:lang w:val="en"/>
        </w:rPr>
        <w:t xml:space="preserve"> severe </w:t>
      </w:r>
      <w:r w:rsidR="008E206D" w:rsidRPr="00B86659">
        <w:rPr>
          <w:rFonts w:ascii="Times New Roman" w:eastAsia="Times New Roman" w:hAnsi="Times New Roman" w:cs="Times New Roman"/>
          <w:lang w:val="en"/>
        </w:rPr>
        <w:br/>
      </w:r>
      <w:r w:rsidR="00DF1173">
        <w:rPr>
          <w:rFonts w:ascii="Times New Roman" w:eastAsia="Times New Roman" w:hAnsi="Times New Roman" w:cs="Times New Roman"/>
          <w:lang w:val="en"/>
        </w:rPr>
        <w:t>20-27</w:t>
      </w:r>
      <w:r w:rsidR="008C10B7">
        <w:rPr>
          <w:rFonts w:ascii="Times New Roman" w:eastAsia="Times New Roman" w:hAnsi="Times New Roman" w:cs="Times New Roman"/>
          <w:lang w:val="en"/>
        </w:rPr>
        <w:t>:</w:t>
      </w:r>
      <w:r w:rsidR="00DF1173">
        <w:rPr>
          <w:rFonts w:ascii="Times New Roman" w:eastAsia="Times New Roman" w:hAnsi="Times New Roman" w:cs="Times New Roman"/>
          <w:lang w:val="en"/>
        </w:rPr>
        <w:t xml:space="preserve"> </w:t>
      </w:r>
      <w:r w:rsidR="008E206D" w:rsidRPr="00B86659">
        <w:rPr>
          <w:rFonts w:ascii="Times New Roman" w:eastAsia="Times New Roman" w:hAnsi="Times New Roman" w:cs="Times New Roman"/>
          <w:lang w:val="en"/>
        </w:rPr>
        <w:t xml:space="preserve">Severe </w:t>
      </w:r>
    </w:p>
    <w:p w14:paraId="36F57F9C" w14:textId="77777777" w:rsidR="00DA18D3" w:rsidRDefault="00792597" w:rsidP="007B318E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kern w:val="0"/>
        </w:rPr>
      </w:pPr>
      <w:r w:rsidRPr="00654027">
        <w:rPr>
          <w:rFonts w:ascii="Times New Roman" w:eastAsia="Times New Roman" w:hAnsi="Times New Roman" w:cs="Times New Roman"/>
          <w:lang w:val="en"/>
        </w:rPr>
        <w:t>Reference</w:t>
      </w:r>
      <w:r w:rsidRPr="00DA18D3">
        <w:rPr>
          <w:rFonts w:ascii="Times New Roman" w:eastAsia="Times New Roman" w:hAnsi="Times New Roman" w:cs="Times New Roman"/>
          <w:lang w:val="en"/>
        </w:rPr>
        <w:t>:</w:t>
      </w:r>
      <w:r w:rsidRPr="00DA18D3">
        <w:rPr>
          <w:rFonts w:ascii="Times New Roman" w:hAnsi="Times New Roman" w:cs="Times New Roman"/>
        </w:rPr>
        <w:t xml:space="preserve"> </w:t>
      </w:r>
      <w:r w:rsidR="00DA18D3" w:rsidRPr="00DA18D3">
        <w:rPr>
          <w:rFonts w:ascii="Times New Roman" w:hAnsi="Times New Roman" w:cs="Times New Roman"/>
          <w:kern w:val="0"/>
        </w:rPr>
        <w:t xml:space="preserve">Cameron, I. M., Crawford, J. R., Lawton, K., &amp; Reid, I. C. (2008). Psychometric comparison of PHQ-9 and HADS for measuring depression severity in primary care. </w:t>
      </w:r>
      <w:r w:rsidR="00DA18D3" w:rsidRPr="00DA18D3">
        <w:rPr>
          <w:rFonts w:ascii="Times New Roman" w:hAnsi="Times New Roman" w:cs="Times New Roman"/>
          <w:i/>
          <w:iCs/>
          <w:kern w:val="0"/>
        </w:rPr>
        <w:t xml:space="preserve">Br J Gen </w:t>
      </w:r>
      <w:proofErr w:type="spellStart"/>
      <w:r w:rsidR="00DA18D3" w:rsidRPr="00DA18D3">
        <w:rPr>
          <w:rFonts w:ascii="Times New Roman" w:hAnsi="Times New Roman" w:cs="Times New Roman"/>
          <w:i/>
          <w:iCs/>
          <w:kern w:val="0"/>
        </w:rPr>
        <w:t>Pract</w:t>
      </w:r>
      <w:proofErr w:type="spellEnd"/>
      <w:r w:rsidR="00DA18D3" w:rsidRPr="00DA18D3">
        <w:rPr>
          <w:rFonts w:ascii="Times New Roman" w:hAnsi="Times New Roman" w:cs="Times New Roman"/>
          <w:kern w:val="0"/>
        </w:rPr>
        <w:t>,</w:t>
      </w:r>
      <w:r w:rsidR="00DA18D3" w:rsidRPr="00DA18D3">
        <w:rPr>
          <w:rFonts w:ascii="Times New Roman" w:hAnsi="Times New Roman" w:cs="Times New Roman"/>
          <w:i/>
          <w:iCs/>
          <w:kern w:val="0"/>
        </w:rPr>
        <w:t xml:space="preserve"> 58</w:t>
      </w:r>
      <w:r w:rsidR="00DA18D3" w:rsidRPr="00DA18D3">
        <w:rPr>
          <w:rFonts w:ascii="Times New Roman" w:hAnsi="Times New Roman" w:cs="Times New Roman"/>
          <w:kern w:val="0"/>
        </w:rPr>
        <w:t>(546), 32-36. https://doi.org/10.3399/bjgp08X263794</w:t>
      </w:r>
      <w:r w:rsidR="00DA18D3">
        <w:rPr>
          <w:rFonts w:ascii="Calibri" w:hAnsi="Calibri" w:cs="Calibri"/>
          <w:kern w:val="0"/>
        </w:rPr>
        <w:t xml:space="preserve"> </w:t>
      </w:r>
    </w:p>
    <w:p w14:paraId="3F5CA409" w14:textId="032D4B3C" w:rsidR="00654027" w:rsidRPr="00654027" w:rsidRDefault="00654027" w:rsidP="0065402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kern w:val="0"/>
        </w:rPr>
      </w:pPr>
    </w:p>
    <w:sectPr w:rsidR="00654027" w:rsidRPr="00654027" w:rsidSect="00456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6D759" w14:textId="77777777" w:rsidR="00A92246" w:rsidRDefault="00A92246" w:rsidP="00620A1A">
      <w:pPr>
        <w:spacing w:after="0" w:line="240" w:lineRule="auto"/>
      </w:pPr>
      <w:r>
        <w:separator/>
      </w:r>
    </w:p>
  </w:endnote>
  <w:endnote w:type="continuationSeparator" w:id="0">
    <w:p w14:paraId="31621364" w14:textId="77777777" w:rsidR="00A92246" w:rsidRDefault="00A92246" w:rsidP="00620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19F53" w14:textId="77777777" w:rsidR="00A92246" w:rsidRDefault="00A92246" w:rsidP="00620A1A">
      <w:pPr>
        <w:spacing w:after="0" w:line="240" w:lineRule="auto"/>
      </w:pPr>
      <w:r>
        <w:separator/>
      </w:r>
    </w:p>
  </w:footnote>
  <w:footnote w:type="continuationSeparator" w:id="0">
    <w:p w14:paraId="02D3E3A8" w14:textId="77777777" w:rsidR="00A92246" w:rsidRDefault="00A92246" w:rsidP="00620A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0D5151"/>
    <w:multiLevelType w:val="hybridMultilevel"/>
    <w:tmpl w:val="300A35A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E458A7"/>
    <w:multiLevelType w:val="hybridMultilevel"/>
    <w:tmpl w:val="048CAE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1511575">
    <w:abstractNumId w:val="0"/>
  </w:num>
  <w:num w:numId="2" w16cid:durableId="251937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45"/>
    <w:rsid w:val="000379ED"/>
    <w:rsid w:val="00043545"/>
    <w:rsid w:val="000A5EAE"/>
    <w:rsid w:val="000B01D4"/>
    <w:rsid w:val="000D58A9"/>
    <w:rsid w:val="000F17D2"/>
    <w:rsid w:val="000F2666"/>
    <w:rsid w:val="000F2D11"/>
    <w:rsid w:val="00116802"/>
    <w:rsid w:val="00157F0D"/>
    <w:rsid w:val="001A289C"/>
    <w:rsid w:val="001B09F9"/>
    <w:rsid w:val="001D7616"/>
    <w:rsid w:val="00224E01"/>
    <w:rsid w:val="00236685"/>
    <w:rsid w:val="0028381F"/>
    <w:rsid w:val="00286F90"/>
    <w:rsid w:val="002A5FF0"/>
    <w:rsid w:val="00357F52"/>
    <w:rsid w:val="00380851"/>
    <w:rsid w:val="00380E82"/>
    <w:rsid w:val="003906E5"/>
    <w:rsid w:val="0039789C"/>
    <w:rsid w:val="003C5844"/>
    <w:rsid w:val="003D2071"/>
    <w:rsid w:val="003E5EF7"/>
    <w:rsid w:val="00442E0C"/>
    <w:rsid w:val="004564AF"/>
    <w:rsid w:val="00461814"/>
    <w:rsid w:val="00467BC0"/>
    <w:rsid w:val="004C47D1"/>
    <w:rsid w:val="00533C98"/>
    <w:rsid w:val="00572651"/>
    <w:rsid w:val="00577D9A"/>
    <w:rsid w:val="005A58D2"/>
    <w:rsid w:val="005F4200"/>
    <w:rsid w:val="00606A67"/>
    <w:rsid w:val="0061061D"/>
    <w:rsid w:val="00620A1A"/>
    <w:rsid w:val="00646D40"/>
    <w:rsid w:val="00654027"/>
    <w:rsid w:val="006B0814"/>
    <w:rsid w:val="006B0E50"/>
    <w:rsid w:val="006B75E2"/>
    <w:rsid w:val="006D4E64"/>
    <w:rsid w:val="006E4A94"/>
    <w:rsid w:val="006F0B57"/>
    <w:rsid w:val="00700C60"/>
    <w:rsid w:val="00702B71"/>
    <w:rsid w:val="007253F8"/>
    <w:rsid w:val="00744C88"/>
    <w:rsid w:val="007700D5"/>
    <w:rsid w:val="00774CE9"/>
    <w:rsid w:val="00792597"/>
    <w:rsid w:val="007B318E"/>
    <w:rsid w:val="008133BD"/>
    <w:rsid w:val="008424F1"/>
    <w:rsid w:val="0086127E"/>
    <w:rsid w:val="008800C1"/>
    <w:rsid w:val="008871CF"/>
    <w:rsid w:val="008C10B7"/>
    <w:rsid w:val="008E174A"/>
    <w:rsid w:val="008E206D"/>
    <w:rsid w:val="008F3994"/>
    <w:rsid w:val="00912A7A"/>
    <w:rsid w:val="00943BD6"/>
    <w:rsid w:val="00960546"/>
    <w:rsid w:val="00975E2B"/>
    <w:rsid w:val="009F0AD4"/>
    <w:rsid w:val="00A06310"/>
    <w:rsid w:val="00A0678F"/>
    <w:rsid w:val="00A06A0D"/>
    <w:rsid w:val="00A153A6"/>
    <w:rsid w:val="00A15A53"/>
    <w:rsid w:val="00A322EC"/>
    <w:rsid w:val="00A43BFB"/>
    <w:rsid w:val="00A64316"/>
    <w:rsid w:val="00A83719"/>
    <w:rsid w:val="00A92246"/>
    <w:rsid w:val="00AD7C00"/>
    <w:rsid w:val="00B03FE9"/>
    <w:rsid w:val="00B04BA2"/>
    <w:rsid w:val="00B525B6"/>
    <w:rsid w:val="00B54D43"/>
    <w:rsid w:val="00B86659"/>
    <w:rsid w:val="00BE0450"/>
    <w:rsid w:val="00C0639E"/>
    <w:rsid w:val="00C4009E"/>
    <w:rsid w:val="00C576EB"/>
    <w:rsid w:val="00C70205"/>
    <w:rsid w:val="00CA1244"/>
    <w:rsid w:val="00CC4F6B"/>
    <w:rsid w:val="00CC6C82"/>
    <w:rsid w:val="00D64025"/>
    <w:rsid w:val="00D706CD"/>
    <w:rsid w:val="00DA18D3"/>
    <w:rsid w:val="00DF1173"/>
    <w:rsid w:val="00E31292"/>
    <w:rsid w:val="00E87258"/>
    <w:rsid w:val="00EC517D"/>
    <w:rsid w:val="00ED4B69"/>
    <w:rsid w:val="00EF3248"/>
    <w:rsid w:val="00F662B4"/>
    <w:rsid w:val="00F859D6"/>
    <w:rsid w:val="00FA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35C2E"/>
  <w15:chartTrackingRefBased/>
  <w15:docId w15:val="{1E606E69-FF24-403A-9D0D-2656D959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E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35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435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D4E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8E206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20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A1A"/>
  </w:style>
  <w:style w:type="paragraph" w:styleId="Footer">
    <w:name w:val="footer"/>
    <w:basedOn w:val="Normal"/>
    <w:link w:val="FooterChar"/>
    <w:uiPriority w:val="99"/>
    <w:unhideWhenUsed/>
    <w:rsid w:val="00620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A1A"/>
  </w:style>
  <w:style w:type="paragraph" w:styleId="ListParagraph">
    <w:name w:val="List Paragraph"/>
    <w:basedOn w:val="Normal"/>
    <w:link w:val="ListParagraphChar"/>
    <w:uiPriority w:val="34"/>
    <w:qFormat/>
    <w:rsid w:val="006F0B5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80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gs xmlns="01295733-b907-4ede-ad66-34f41d1fe7f3" xsi:nil="true"/>
    <SharedWithUsers xmlns="167f6afd-17bb-4ce4-bf33-0e2734fb63ec">
      <UserInfo>
        <DisplayName>Trish Wilson</DisplayName>
        <AccountId>16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43B07A330FAC4297E79506B8B398FD" ma:contentTypeVersion="7" ma:contentTypeDescription="Create a new document." ma:contentTypeScope="" ma:versionID="df24ea1f6aa6487b324cabf94ad4973d">
  <xsd:schema xmlns:xsd="http://www.w3.org/2001/XMLSchema" xmlns:xs="http://www.w3.org/2001/XMLSchema" xmlns:p="http://schemas.microsoft.com/office/2006/metadata/properties" xmlns:ns2="01295733-b907-4ede-ad66-34f41d1fe7f3" xmlns:ns3="167f6afd-17bb-4ce4-bf33-0e2734fb63ec" targetNamespace="http://schemas.microsoft.com/office/2006/metadata/properties" ma:root="true" ma:fieldsID="16fbf1d1d27533a5b549d6c884d2fcc8" ns2:_="" ns3:_="">
    <xsd:import namespace="01295733-b907-4ede-ad66-34f41d1fe7f3"/>
    <xsd:import namespace="167f6afd-17bb-4ce4-bf33-0e2734fb63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Tag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95733-b907-4ede-ad66-34f41d1fe7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Tags" ma:index="12" nillable="true" ma:displayName="Tags" ma:format="Dropdown" ma:internalName="Tag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rogram operations"/>
                    <xsd:enumeration value="In development"/>
                    <xsd:enumeration value="Choice 3"/>
                  </xsd:restriction>
                </xsd:simple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f6afd-17bb-4ce4-bf33-0e2734fb63e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D8247B-8721-4FA6-8C1D-38480A8A2CCE}">
  <ds:schemaRefs>
    <ds:schemaRef ds:uri="http://schemas.microsoft.com/office/2006/metadata/properties"/>
    <ds:schemaRef ds:uri="http://schemas.microsoft.com/office/infopath/2007/PartnerControls"/>
    <ds:schemaRef ds:uri="01295733-b907-4ede-ad66-34f41d1fe7f3"/>
    <ds:schemaRef ds:uri="167f6afd-17bb-4ce4-bf33-0e2734fb63ec"/>
  </ds:schemaRefs>
</ds:datastoreItem>
</file>

<file path=customXml/itemProps2.xml><?xml version="1.0" encoding="utf-8"?>
<ds:datastoreItem xmlns:ds="http://schemas.openxmlformats.org/officeDocument/2006/customXml" ds:itemID="{EAD9DE66-10BC-449D-AE95-9D8B3918F0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295733-b907-4ede-ad66-34f41d1fe7f3"/>
    <ds:schemaRef ds:uri="167f6afd-17bb-4ce4-bf33-0e2734fb63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75EBED-31FC-40AB-89DE-8A97FB9A7A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Jones</dc:creator>
  <cp:keywords/>
  <dc:description/>
  <cp:lastModifiedBy>Monique Jones</cp:lastModifiedBy>
  <cp:revision>17</cp:revision>
  <dcterms:created xsi:type="dcterms:W3CDTF">2024-09-16T22:20:00Z</dcterms:created>
  <dcterms:modified xsi:type="dcterms:W3CDTF">2024-09-16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43B07A330FAC4297E79506B8B398FD</vt:lpwstr>
  </property>
</Properties>
</file>